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34A82" w14:textId="18A34B1D" w:rsidR="00090E0B" w:rsidRPr="00090E0B" w:rsidRDefault="00090E0B">
      <w:pPr>
        <w:rPr>
          <w:rFonts w:ascii="Arial" w:hAnsi="Arial" w:cs="Arial"/>
          <w:b/>
          <w:bCs/>
        </w:rPr>
      </w:pPr>
      <w:r w:rsidRPr="00090E0B">
        <w:rPr>
          <w:rFonts w:ascii="Arial" w:hAnsi="Arial" w:cs="Arial"/>
          <w:b/>
          <w:bCs/>
        </w:rPr>
        <w:t xml:space="preserve">Supplementary Table </w:t>
      </w:r>
      <w:r w:rsidR="00F707A2">
        <w:rPr>
          <w:rFonts w:ascii="Arial" w:hAnsi="Arial" w:cs="Arial"/>
          <w:b/>
          <w:bCs/>
        </w:rPr>
        <w:t>S5</w:t>
      </w:r>
      <w:r>
        <w:rPr>
          <w:rFonts w:ascii="Arial" w:hAnsi="Arial" w:cs="Arial"/>
          <w:b/>
          <w:bCs/>
        </w:rPr>
        <w:t xml:space="preserve">. </w:t>
      </w:r>
      <w:r w:rsidRPr="00090E0B">
        <w:rPr>
          <w:rFonts w:ascii="Arial" w:hAnsi="Arial" w:cs="Arial"/>
          <w:b/>
          <w:bCs/>
        </w:rPr>
        <w:t xml:space="preserve"> </w:t>
      </w:r>
      <w:r w:rsidR="00476287" w:rsidRPr="00476287">
        <w:rPr>
          <w:rFonts w:ascii="Arial" w:hAnsi="Arial" w:cs="Arial"/>
          <w:b/>
          <w:bCs/>
        </w:rPr>
        <w:t>TP53 immunohistochemistry cohort by TP53 statu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22"/>
        <w:gridCol w:w="2498"/>
        <w:gridCol w:w="2410"/>
        <w:gridCol w:w="1246"/>
      </w:tblGrid>
      <w:tr w:rsidR="00344481" w:rsidRPr="00E55473" w14:paraId="755DD4E4" w14:textId="77777777" w:rsidTr="00E55473">
        <w:trPr>
          <w:cantSplit/>
          <w:tblHeader/>
          <w:jc w:val="center"/>
        </w:trPr>
        <w:tc>
          <w:tcPr>
            <w:tcW w:w="2322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B5C1CE6" w14:textId="0AE2910D" w:rsidR="00344481" w:rsidRPr="00E55473" w:rsidRDefault="00EA66F2" w:rsidP="00E55473">
            <w:pPr>
              <w:keepNext/>
              <w:spacing w:after="60"/>
              <w:ind w:left="88"/>
            </w:pPr>
            <w:r w:rsidRPr="00E55473">
              <w:rPr>
                <w:rFonts w:ascii="Calibri" w:hAnsi="Calibri"/>
              </w:rPr>
              <w:t>Variable</w:t>
            </w:r>
          </w:p>
        </w:tc>
        <w:tc>
          <w:tcPr>
            <w:tcW w:w="2498" w:type="dxa"/>
            <w:tcBorders>
              <w:top w:val="single" w:sz="16" w:space="0" w:color="D3D3D3"/>
              <w:bottom w:val="single" w:sz="16" w:space="0" w:color="D3D3D3"/>
            </w:tcBorders>
          </w:tcPr>
          <w:p w14:paraId="07CD6B0A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  <w:b/>
              </w:rPr>
              <w:t>Abnormal</w:t>
            </w:r>
            <w:r w:rsidRPr="00E55473">
              <w:rPr>
                <w:rFonts w:ascii="Calibri" w:hAnsi="Calibri"/>
              </w:rPr>
              <w:t>, N = 36</w:t>
            </w:r>
            <w:r w:rsidRPr="00E55473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single" w:sz="16" w:space="0" w:color="D3D3D3"/>
              <w:bottom w:val="single" w:sz="16" w:space="0" w:color="D3D3D3"/>
            </w:tcBorders>
          </w:tcPr>
          <w:p w14:paraId="6E901D0C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  <w:b/>
              </w:rPr>
              <w:t>Normal</w:t>
            </w:r>
            <w:r w:rsidRPr="00E55473">
              <w:rPr>
                <w:rFonts w:ascii="Calibri" w:hAnsi="Calibri"/>
              </w:rPr>
              <w:t>, N = 150</w:t>
            </w:r>
            <w:r w:rsidRPr="00E55473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1246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9B73AF7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  <w:b/>
              </w:rPr>
              <w:t>p-value</w:t>
            </w:r>
            <w:r w:rsidRPr="00E55473">
              <w:rPr>
                <w:rFonts w:ascii="Calibri" w:hAnsi="Calibri"/>
                <w:i/>
                <w:vertAlign w:val="superscript"/>
              </w:rPr>
              <w:t>2</w:t>
            </w:r>
          </w:p>
        </w:tc>
      </w:tr>
      <w:tr w:rsidR="00344481" w:rsidRPr="00E55473" w14:paraId="40E18CE2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D33C1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  <w:b/>
              </w:rPr>
              <w:t>Age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72F95" w14:textId="77777777" w:rsidR="00344481" w:rsidRPr="00E55473" w:rsidRDefault="00344481">
            <w:pPr>
              <w:keepNext/>
              <w:spacing w:after="60"/>
              <w:jc w:val="center"/>
            </w:pP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93102" w14:textId="77777777" w:rsidR="00344481" w:rsidRPr="00E55473" w:rsidRDefault="00344481">
            <w:pPr>
              <w:keepNext/>
              <w:spacing w:after="60"/>
              <w:jc w:val="center"/>
            </w:pP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9F750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&gt;0.9</w:t>
            </w:r>
          </w:p>
        </w:tc>
      </w:tr>
      <w:tr w:rsidR="00344481" w:rsidRPr="00E55473" w14:paraId="74942920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68542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&lt; 50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2EF92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8 / 36 (22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D8F88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34 / 150 (23%)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7FF90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0E91ADA3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AAD87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&gt; 50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00C75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28 / 36 (78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A9415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116 / 150 (77%)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FD094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57E6D15D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F010A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  <w:b/>
              </w:rPr>
              <w:t>Radiotherapy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7804D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16 / 36 (44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1CF22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52 / 150 (35%)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1417EF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0.3</w:t>
            </w:r>
          </w:p>
        </w:tc>
      </w:tr>
      <w:tr w:rsidR="00344481" w:rsidRPr="00E55473" w14:paraId="77A2CCF0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AB6B3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  <w:b/>
              </w:rPr>
              <w:t>Grade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FE0AC" w14:textId="77777777" w:rsidR="00344481" w:rsidRPr="00E55473" w:rsidRDefault="00344481">
            <w:pPr>
              <w:keepNext/>
              <w:spacing w:after="60"/>
              <w:jc w:val="center"/>
            </w:pP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AF2B0" w14:textId="77777777" w:rsidR="00344481" w:rsidRPr="00E55473" w:rsidRDefault="00344481">
            <w:pPr>
              <w:keepNext/>
              <w:spacing w:after="60"/>
              <w:jc w:val="center"/>
            </w:pP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D195C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0.018</w:t>
            </w:r>
          </w:p>
        </w:tc>
      </w:tr>
      <w:tr w:rsidR="00344481" w:rsidRPr="00E55473" w14:paraId="770908C7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D1065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High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ABA40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27 / 34 (79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7EEA2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78 / 148 (53%)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A9E55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32F72F3B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2BBB2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Intermediate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769D0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5 / 34 (15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33BB6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50 / 148 (34%)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6855E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0246FA68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BBA3B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Low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4546F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2 / 34 (5.9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7E87C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20 / 148 (14%)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EC5CB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5BDCAF95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10C58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Unknown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37E63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2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47474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2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473D7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621E40B0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8D4F9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  <w:b/>
              </w:rPr>
              <w:t>Size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F393C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21.1 (13.4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39867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19.6 (17.6)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A6694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0.2</w:t>
            </w:r>
          </w:p>
        </w:tc>
      </w:tr>
      <w:tr w:rsidR="00344481" w:rsidRPr="00E55473" w14:paraId="00629F51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482C5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Unknown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98972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3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AB801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8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1ACE5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4E74F70E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69CE6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  <w:b/>
              </w:rPr>
              <w:t>ER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DFF6B" w14:textId="77777777" w:rsidR="00344481" w:rsidRPr="00E55473" w:rsidRDefault="00344481">
            <w:pPr>
              <w:keepNext/>
              <w:spacing w:after="60"/>
              <w:jc w:val="center"/>
            </w:pP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C8843" w14:textId="77777777" w:rsidR="00344481" w:rsidRPr="00E55473" w:rsidRDefault="00344481">
            <w:pPr>
              <w:keepNext/>
              <w:spacing w:after="60"/>
              <w:jc w:val="center"/>
            </w:pP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42465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&lt;0.001</w:t>
            </w:r>
          </w:p>
        </w:tc>
      </w:tr>
      <w:tr w:rsidR="00344481" w:rsidRPr="00E55473" w14:paraId="02C5B09E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6AF0C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Negative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64CD4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17 / 30 (57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E4963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13 / 126 (10%)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25C25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2B669DE3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154136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Positive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3AE14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13 / 30 (43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A109B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113 / 126 (90%)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BCDE5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40864215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3E32F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Unknown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F541E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6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AFF21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24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A74FA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0CA00088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2005C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  <w:b/>
              </w:rPr>
              <w:t>PR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4C1D5" w14:textId="77777777" w:rsidR="00344481" w:rsidRPr="00E55473" w:rsidRDefault="00344481">
            <w:pPr>
              <w:keepNext/>
              <w:spacing w:after="60"/>
              <w:jc w:val="center"/>
            </w:pP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CDE53" w14:textId="77777777" w:rsidR="00344481" w:rsidRPr="00E55473" w:rsidRDefault="00344481">
            <w:pPr>
              <w:keepNext/>
              <w:spacing w:after="60"/>
              <w:jc w:val="center"/>
            </w:pP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9D6BE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&lt;0.001</w:t>
            </w:r>
          </w:p>
        </w:tc>
      </w:tr>
      <w:tr w:rsidR="00344481" w:rsidRPr="00E55473" w14:paraId="74554DE3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11C26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Negative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1C73A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24 / 31 (77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4EBCB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33 / 132 (25%)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6778D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6BC705A2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9EC70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Positive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0389D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7 / 31 (23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8B428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99 / 132 (75%)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42331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70B539D3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01B33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Unknown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05D67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5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C0525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18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E3647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09FB8F60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85367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  <w:b/>
              </w:rPr>
              <w:t>HER2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48B14" w14:textId="77777777" w:rsidR="00344481" w:rsidRPr="00E55473" w:rsidRDefault="00344481">
            <w:pPr>
              <w:keepNext/>
              <w:spacing w:after="60"/>
              <w:jc w:val="center"/>
            </w:pP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8776D" w14:textId="77777777" w:rsidR="00344481" w:rsidRPr="00E55473" w:rsidRDefault="00344481">
            <w:pPr>
              <w:keepNext/>
              <w:spacing w:after="60"/>
              <w:jc w:val="center"/>
            </w:pP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A5F6C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&lt;0.001</w:t>
            </w:r>
          </w:p>
        </w:tc>
      </w:tr>
      <w:tr w:rsidR="00344481" w:rsidRPr="00E55473" w14:paraId="4F98168D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800E3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Negative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6C1FB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18 / 32 (56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C98E4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115 / 135 (85%)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25371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06E82E2E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60CD8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Positive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78A58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14 / 32 (44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31D93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20 / 135 (15%)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24E71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540631DD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04832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</w:rPr>
              <w:t>    Unknown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E6376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4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A4950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15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B3252" w14:textId="77777777" w:rsidR="00344481" w:rsidRPr="00E55473" w:rsidRDefault="00344481">
            <w:pPr>
              <w:keepNext/>
              <w:spacing w:after="60"/>
              <w:jc w:val="center"/>
            </w:pPr>
          </w:p>
        </w:tc>
      </w:tr>
      <w:tr w:rsidR="00344481" w:rsidRPr="00E55473" w14:paraId="7D3785B3" w14:textId="77777777" w:rsidTr="00E55473">
        <w:trPr>
          <w:cantSplit/>
          <w:jc w:val="center"/>
        </w:trPr>
        <w:tc>
          <w:tcPr>
            <w:tcW w:w="23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3BD13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  <w:b/>
              </w:rPr>
              <w:t>Recurrence</w:t>
            </w:r>
          </w:p>
        </w:tc>
        <w:tc>
          <w:tcPr>
            <w:tcW w:w="24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92C29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14 / 36 (39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00BD1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35 / 150 (23%)</w:t>
            </w:r>
          </w:p>
        </w:tc>
        <w:tc>
          <w:tcPr>
            <w:tcW w:w="12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2327C" w14:textId="77777777" w:rsidR="00344481" w:rsidRPr="00E55473" w:rsidRDefault="00EA66F2">
            <w:pPr>
              <w:keepNext/>
              <w:spacing w:after="60"/>
              <w:jc w:val="center"/>
            </w:pPr>
            <w:r w:rsidRPr="00E55473">
              <w:rPr>
                <w:rFonts w:ascii="Calibri" w:hAnsi="Calibri"/>
              </w:rPr>
              <w:t>0.057</w:t>
            </w:r>
          </w:p>
        </w:tc>
      </w:tr>
      <w:tr w:rsidR="00344481" w:rsidRPr="00E55473" w14:paraId="6C4E4A3E" w14:textId="77777777" w:rsidTr="00E55473">
        <w:trPr>
          <w:cantSplit/>
          <w:jc w:val="center"/>
        </w:trPr>
        <w:tc>
          <w:tcPr>
            <w:tcW w:w="8476" w:type="dxa"/>
            <w:gridSpan w:val="4"/>
          </w:tcPr>
          <w:p w14:paraId="56112F3E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  <w:i/>
                <w:vertAlign w:val="superscript"/>
              </w:rPr>
              <w:t>1</w:t>
            </w:r>
            <w:r w:rsidRPr="00E55473">
              <w:rPr>
                <w:rFonts w:ascii="Calibri" w:hAnsi="Calibri"/>
              </w:rPr>
              <w:t>n / N (%); Mean (SD)</w:t>
            </w:r>
          </w:p>
        </w:tc>
      </w:tr>
      <w:tr w:rsidR="00344481" w:rsidRPr="00E55473" w14:paraId="4AD0EA7D" w14:textId="77777777" w:rsidTr="00E55473">
        <w:trPr>
          <w:cantSplit/>
          <w:jc w:val="center"/>
        </w:trPr>
        <w:tc>
          <w:tcPr>
            <w:tcW w:w="8476" w:type="dxa"/>
            <w:gridSpan w:val="4"/>
          </w:tcPr>
          <w:p w14:paraId="12831BDF" w14:textId="77777777" w:rsidR="00344481" w:rsidRPr="00E55473" w:rsidRDefault="00EA66F2">
            <w:pPr>
              <w:keepNext/>
              <w:spacing w:after="60"/>
            </w:pPr>
            <w:r w:rsidRPr="00E55473">
              <w:rPr>
                <w:rFonts w:ascii="Calibri" w:hAnsi="Calibri"/>
                <w:i/>
                <w:vertAlign w:val="superscript"/>
              </w:rPr>
              <w:t>2</w:t>
            </w:r>
            <w:r w:rsidRPr="00E55473">
              <w:rPr>
                <w:rFonts w:ascii="Calibri" w:hAnsi="Calibri"/>
              </w:rPr>
              <w:t>Pearson's Chi-squared test; Fisher's exact test; Wilcoxon rank sum test</w:t>
            </w:r>
          </w:p>
        </w:tc>
      </w:tr>
    </w:tbl>
    <w:p w14:paraId="4BC0AB41" w14:textId="77777777" w:rsidR="00344481" w:rsidRDefault="00344481">
      <w:pPr>
        <w:pStyle w:val="FirstParagraph"/>
      </w:pPr>
    </w:p>
    <w:sectPr w:rsidR="00344481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F70596" w14:textId="77777777" w:rsidR="008F69B3" w:rsidRDefault="008F69B3">
      <w:pPr>
        <w:spacing w:after="0"/>
      </w:pPr>
      <w:r>
        <w:separator/>
      </w:r>
    </w:p>
  </w:endnote>
  <w:endnote w:type="continuationSeparator" w:id="0">
    <w:p w14:paraId="4BB41577" w14:textId="77777777" w:rsidR="008F69B3" w:rsidRDefault="008F69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326CC" w14:textId="77777777" w:rsidR="008F69B3" w:rsidRDefault="008F69B3">
      <w:r>
        <w:separator/>
      </w:r>
    </w:p>
  </w:footnote>
  <w:footnote w:type="continuationSeparator" w:id="0">
    <w:p w14:paraId="01B8FC64" w14:textId="77777777" w:rsidR="008F69B3" w:rsidRDefault="008F69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8DAB5F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45865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481"/>
    <w:rsid w:val="00090E0B"/>
    <w:rsid w:val="00337242"/>
    <w:rsid w:val="00344481"/>
    <w:rsid w:val="00476287"/>
    <w:rsid w:val="004A5749"/>
    <w:rsid w:val="0068292C"/>
    <w:rsid w:val="008F69B3"/>
    <w:rsid w:val="009820BA"/>
    <w:rsid w:val="00E55473"/>
    <w:rsid w:val="00EA66F2"/>
    <w:rsid w:val="00F7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C45CE"/>
  <w15:docId w15:val="{FC111CB4-2447-4549-9E9D-822BE37D7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ylie Gorringe</dc:creator>
  <cp:keywords/>
  <cp:lastModifiedBy>Kylie Gorringe</cp:lastModifiedBy>
  <cp:revision>6</cp:revision>
  <dcterms:created xsi:type="dcterms:W3CDTF">2024-11-08T05:31:00Z</dcterms:created>
  <dcterms:modified xsi:type="dcterms:W3CDTF">2025-07-09T04:14:00Z</dcterms:modified>
</cp:coreProperties>
</file>